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124F8" w14:textId="51E646FC" w:rsidR="00D83711" w:rsidRDefault="00EB609E" w:rsidP="00D83711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</w:rPr>
        <w:t xml:space="preserve">Supplementary </w:t>
      </w:r>
      <w:r w:rsidR="003040EF">
        <w:rPr>
          <w:rFonts w:ascii="Arial" w:hAnsi="Arial" w:cs="Arial"/>
          <w:sz w:val="20"/>
          <w:szCs w:val="20"/>
        </w:rPr>
        <w:t>Table 3</w:t>
      </w:r>
      <w:r w:rsidR="00D83711">
        <w:rPr>
          <w:rFonts w:ascii="Arial" w:hAnsi="Arial" w:cs="Arial"/>
          <w:sz w:val="20"/>
          <w:szCs w:val="20"/>
        </w:rPr>
        <w:t>. Effect of cell therapy on myocardial perfusion in randomi</w:t>
      </w:r>
      <w:r>
        <w:rPr>
          <w:rFonts w:ascii="Arial" w:hAnsi="Arial" w:cs="Arial"/>
          <w:sz w:val="20"/>
          <w:szCs w:val="20"/>
        </w:rPr>
        <w:t>s</w:t>
      </w:r>
      <w:r w:rsidR="00D83711">
        <w:rPr>
          <w:rFonts w:ascii="Arial" w:hAnsi="Arial" w:cs="Arial"/>
          <w:sz w:val="20"/>
          <w:szCs w:val="20"/>
        </w:rPr>
        <w:t>ed clinical</w:t>
      </w:r>
      <w:r w:rsidR="00D83711" w:rsidRPr="004548FD">
        <w:rPr>
          <w:rFonts w:ascii="Arial" w:hAnsi="Arial" w:cs="Arial"/>
          <w:sz w:val="20"/>
          <w:szCs w:val="20"/>
        </w:rPr>
        <w:t xml:space="preserve"> </w:t>
      </w:r>
      <w:r w:rsidR="00D83711">
        <w:rPr>
          <w:rFonts w:ascii="Arial" w:hAnsi="Arial" w:cs="Arial"/>
          <w:sz w:val="20"/>
          <w:szCs w:val="20"/>
        </w:rPr>
        <w:t>trials</w:t>
      </w:r>
    </w:p>
    <w:tbl>
      <w:tblPr>
        <w:tblStyle w:val="Lichtearcering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1559"/>
        <w:gridCol w:w="1134"/>
        <w:gridCol w:w="2126"/>
        <w:gridCol w:w="1134"/>
      </w:tblGrid>
      <w:tr w:rsidR="00D83711" w14:paraId="35E7E9FC" w14:textId="77777777" w:rsidTr="00EB6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B43EB46" w14:textId="77777777" w:rsidR="00D83711" w:rsidRPr="00D4694D" w:rsidRDefault="00D83711" w:rsidP="00E83AE6">
            <w:pPr>
              <w:pStyle w:val="Geenafstand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Author</w:t>
            </w:r>
          </w:p>
        </w:tc>
        <w:tc>
          <w:tcPr>
            <w:tcW w:w="709" w:type="dxa"/>
          </w:tcPr>
          <w:p w14:paraId="57A5CA93" w14:textId="77777777" w:rsidR="00D83711" w:rsidRPr="00D4694D" w:rsidRDefault="00D83711" w:rsidP="00E83AE6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1559" w:type="dxa"/>
          </w:tcPr>
          <w:p w14:paraId="0E594F29" w14:textId="77777777" w:rsidR="00D83711" w:rsidRPr="00D4694D" w:rsidRDefault="00D83711" w:rsidP="00D4694D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D4694D">
              <w:rPr>
                <w:rFonts w:ascii="Arial" w:hAnsi="Arial" w:cs="Arial"/>
                <w:sz w:val="18"/>
                <w:szCs w:val="18"/>
              </w:rPr>
              <w:t xml:space="preserve"> cells (total)</w:t>
            </w:r>
          </w:p>
        </w:tc>
        <w:tc>
          <w:tcPr>
            <w:tcW w:w="1134" w:type="dxa"/>
          </w:tcPr>
          <w:p w14:paraId="133E7EA3" w14:textId="77777777" w:rsidR="00D83711" w:rsidRPr="00D4694D" w:rsidRDefault="00D83711" w:rsidP="00D4694D">
            <w:pPr>
              <w:pStyle w:val="Geenafstand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Cell type</w:t>
            </w:r>
          </w:p>
        </w:tc>
        <w:tc>
          <w:tcPr>
            <w:tcW w:w="2126" w:type="dxa"/>
          </w:tcPr>
          <w:p w14:paraId="5F8CE32B" w14:textId="77777777" w:rsidR="00D83711" w:rsidRPr="00D4694D" w:rsidRDefault="00D83711" w:rsidP="00E83AE6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Baseline perfusion</w:t>
            </w:r>
          </w:p>
        </w:tc>
        <w:tc>
          <w:tcPr>
            <w:tcW w:w="1134" w:type="dxa"/>
          </w:tcPr>
          <w:p w14:paraId="3AF3CC0D" w14:textId="77777777" w:rsidR="00D83711" w:rsidRDefault="00D83711" w:rsidP="00D4694D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</w:tr>
      <w:tr w:rsidR="00D83711" w14:paraId="40E486C2" w14:textId="77777777" w:rsidTr="00EB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D084B88" w14:textId="07C3DF6F" w:rsidR="00D83711" w:rsidRPr="00D4694D" w:rsidRDefault="00D83711" w:rsidP="00E83AE6">
            <w:pPr>
              <w:pStyle w:val="Geenafstand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4694D">
              <w:rPr>
                <w:rFonts w:ascii="Arial" w:hAnsi="Arial" w:cs="Arial"/>
                <w:sz w:val="18"/>
                <w:szCs w:val="18"/>
              </w:rPr>
              <w:t>Losordo</w:t>
            </w:r>
            <w:proofErr w:type="spellEnd"/>
            <w:r w:rsidR="00EB609E" w:rsidRPr="00D4694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4694D">
              <w:rPr>
                <w:rFonts w:ascii="Arial" w:hAnsi="Arial" w:cs="Arial"/>
                <w:b w:val="0"/>
                <w:noProof/>
                <w:sz w:val="18"/>
                <w:szCs w:val="18"/>
              </w:rPr>
              <w:t>(33)</w:t>
            </w:r>
          </w:p>
        </w:tc>
        <w:tc>
          <w:tcPr>
            <w:tcW w:w="709" w:type="dxa"/>
          </w:tcPr>
          <w:p w14:paraId="624651DB" w14:textId="77777777" w:rsidR="00D83711" w:rsidRPr="00D4694D" w:rsidRDefault="00D83711" w:rsidP="00E83AE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1559" w:type="dxa"/>
          </w:tcPr>
          <w:p w14:paraId="3EBF3A44" w14:textId="77777777" w:rsidR="00D83711" w:rsidRPr="00D4694D" w:rsidRDefault="00D83711" w:rsidP="00D4694D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18 (24)</w:t>
            </w:r>
          </w:p>
        </w:tc>
        <w:tc>
          <w:tcPr>
            <w:tcW w:w="1134" w:type="dxa"/>
          </w:tcPr>
          <w:p w14:paraId="492B1845" w14:textId="77777777" w:rsidR="00D83711" w:rsidRPr="00D4694D" w:rsidRDefault="00D83711" w:rsidP="00D4694D">
            <w:pPr>
              <w:pStyle w:val="Geenafstand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CD 34+</w:t>
            </w:r>
          </w:p>
        </w:tc>
        <w:tc>
          <w:tcPr>
            <w:tcW w:w="2126" w:type="dxa"/>
          </w:tcPr>
          <w:p w14:paraId="154EF98B" w14:textId="77777777" w:rsidR="00D83711" w:rsidRPr="00D4694D" w:rsidRDefault="00D83711" w:rsidP="00E83AE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14:paraId="11C8013F" w14:textId="77777777" w:rsidR="00D83711" w:rsidRPr="00D4694D" w:rsidRDefault="00D83711" w:rsidP="00D4694D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83711" w14:paraId="6088DF3D" w14:textId="77777777" w:rsidTr="00EB6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A129526" w14:textId="005F4792" w:rsidR="00D83711" w:rsidRPr="00D4694D" w:rsidRDefault="00D83711" w:rsidP="00E83AE6">
            <w:pPr>
              <w:pStyle w:val="Geenafstand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Ramshorst</w:t>
            </w:r>
            <w:r w:rsidR="00EB609E" w:rsidRPr="00D4694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4694D">
              <w:rPr>
                <w:rFonts w:ascii="Arial" w:hAnsi="Arial" w:cs="Arial"/>
                <w:b w:val="0"/>
                <w:noProof/>
                <w:sz w:val="18"/>
                <w:szCs w:val="18"/>
              </w:rPr>
              <w:t>(9)</w:t>
            </w:r>
          </w:p>
        </w:tc>
        <w:tc>
          <w:tcPr>
            <w:tcW w:w="709" w:type="dxa"/>
          </w:tcPr>
          <w:p w14:paraId="55F09005" w14:textId="77777777" w:rsidR="00D83711" w:rsidRPr="00D4694D" w:rsidRDefault="00D83711" w:rsidP="00E83AE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1559" w:type="dxa"/>
          </w:tcPr>
          <w:p w14:paraId="08D1F905" w14:textId="77777777" w:rsidR="00D83711" w:rsidRPr="00D4694D" w:rsidRDefault="00D83711" w:rsidP="00D4694D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25 (50)</w:t>
            </w:r>
          </w:p>
        </w:tc>
        <w:tc>
          <w:tcPr>
            <w:tcW w:w="1134" w:type="dxa"/>
          </w:tcPr>
          <w:p w14:paraId="7A4AE930" w14:textId="77777777" w:rsidR="00D83711" w:rsidRPr="00D4694D" w:rsidRDefault="00D83711" w:rsidP="00D4694D">
            <w:pPr>
              <w:pStyle w:val="Geenafstand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BMC</w:t>
            </w:r>
          </w:p>
        </w:tc>
        <w:tc>
          <w:tcPr>
            <w:tcW w:w="2126" w:type="dxa"/>
          </w:tcPr>
          <w:p w14:paraId="26E0D55E" w14:textId="77777777" w:rsidR="00D83711" w:rsidRPr="00D4694D" w:rsidRDefault="00D83711" w:rsidP="00E83AE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SSS 23.5, SRS 18.3</w:t>
            </w:r>
          </w:p>
        </w:tc>
        <w:tc>
          <w:tcPr>
            <w:tcW w:w="1134" w:type="dxa"/>
          </w:tcPr>
          <w:p w14:paraId="1A66459A" w14:textId="77777777" w:rsidR="00D83711" w:rsidRPr="00D4694D" w:rsidRDefault="00D83711" w:rsidP="00D4694D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D83711" w14:paraId="33D20A8C" w14:textId="77777777" w:rsidTr="00EB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DE90D22" w14:textId="62495FE3" w:rsidR="00D83711" w:rsidRPr="00D4694D" w:rsidRDefault="00D83711" w:rsidP="00E83AE6">
            <w:pPr>
              <w:pStyle w:val="Geenafstand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4694D">
              <w:rPr>
                <w:rFonts w:ascii="Arial" w:hAnsi="Arial" w:cs="Arial"/>
                <w:sz w:val="18"/>
                <w:szCs w:val="18"/>
              </w:rPr>
              <w:t>Tse</w:t>
            </w:r>
            <w:proofErr w:type="spellEnd"/>
            <w:r w:rsidR="00EB609E" w:rsidRPr="00D4694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4694D">
              <w:rPr>
                <w:rFonts w:ascii="Arial" w:hAnsi="Arial" w:cs="Arial"/>
                <w:b w:val="0"/>
                <w:noProof/>
                <w:sz w:val="18"/>
                <w:szCs w:val="18"/>
              </w:rPr>
              <w:t>(10)</w:t>
            </w:r>
            <w:r w:rsidRPr="00D4694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70A9D9B8" w14:textId="77777777" w:rsidR="00D83711" w:rsidRPr="00D4694D" w:rsidRDefault="00D83711" w:rsidP="00E83AE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1559" w:type="dxa"/>
          </w:tcPr>
          <w:p w14:paraId="3F125829" w14:textId="77777777" w:rsidR="00D83711" w:rsidRPr="00D4694D" w:rsidRDefault="00D83711" w:rsidP="00D4694D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19 (28)</w:t>
            </w:r>
          </w:p>
        </w:tc>
        <w:tc>
          <w:tcPr>
            <w:tcW w:w="1134" w:type="dxa"/>
          </w:tcPr>
          <w:p w14:paraId="3DCD0186" w14:textId="77777777" w:rsidR="00D83711" w:rsidRPr="00D4694D" w:rsidRDefault="00D83711" w:rsidP="00D4694D">
            <w:pPr>
              <w:pStyle w:val="Geenafstand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BMC</w:t>
            </w:r>
          </w:p>
        </w:tc>
        <w:tc>
          <w:tcPr>
            <w:tcW w:w="2126" w:type="dxa"/>
          </w:tcPr>
          <w:p w14:paraId="7CC04958" w14:textId="77777777" w:rsidR="00D83711" w:rsidRPr="00D4694D" w:rsidRDefault="00D83711" w:rsidP="00E83AE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SDS 7.2</w:t>
            </w:r>
          </w:p>
        </w:tc>
        <w:tc>
          <w:tcPr>
            <w:tcW w:w="1134" w:type="dxa"/>
          </w:tcPr>
          <w:p w14:paraId="77CAA2BC" w14:textId="77777777" w:rsidR="00D83711" w:rsidRPr="00D4694D" w:rsidRDefault="00D83711" w:rsidP="00D4694D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D83711" w14:paraId="7A8F6FE8" w14:textId="77777777" w:rsidTr="00EB6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BEB6744" w14:textId="426EF92C" w:rsidR="00D83711" w:rsidRPr="00D4694D" w:rsidRDefault="00D83711" w:rsidP="00E83AE6">
            <w:pPr>
              <w:pStyle w:val="Geenafstand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4694D">
              <w:rPr>
                <w:rFonts w:ascii="Arial" w:hAnsi="Arial" w:cs="Arial"/>
                <w:sz w:val="18"/>
                <w:szCs w:val="18"/>
              </w:rPr>
              <w:t>Perin</w:t>
            </w:r>
            <w:proofErr w:type="spellEnd"/>
            <w:r w:rsidRPr="00D4694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4694D">
              <w:rPr>
                <w:rFonts w:ascii="Arial" w:hAnsi="Arial" w:cs="Arial"/>
                <w:b w:val="0"/>
                <w:noProof/>
                <w:sz w:val="18"/>
                <w:szCs w:val="18"/>
              </w:rPr>
              <w:t>(14)</w:t>
            </w:r>
          </w:p>
        </w:tc>
        <w:tc>
          <w:tcPr>
            <w:tcW w:w="709" w:type="dxa"/>
          </w:tcPr>
          <w:p w14:paraId="30E55D57" w14:textId="77777777" w:rsidR="00D83711" w:rsidRPr="00D4694D" w:rsidRDefault="00D83711" w:rsidP="00E83AE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559" w:type="dxa"/>
          </w:tcPr>
          <w:p w14:paraId="6A3AB0F0" w14:textId="77777777" w:rsidR="00D83711" w:rsidRPr="00D4694D" w:rsidRDefault="00D83711" w:rsidP="00D4694D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20 (30)</w:t>
            </w:r>
          </w:p>
        </w:tc>
        <w:tc>
          <w:tcPr>
            <w:tcW w:w="1134" w:type="dxa"/>
          </w:tcPr>
          <w:p w14:paraId="68A2DB53" w14:textId="77777777" w:rsidR="00D83711" w:rsidRPr="00D4694D" w:rsidRDefault="00D83711" w:rsidP="00D4694D">
            <w:pPr>
              <w:pStyle w:val="Geenafstand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BMC</w:t>
            </w:r>
          </w:p>
        </w:tc>
        <w:tc>
          <w:tcPr>
            <w:tcW w:w="2126" w:type="dxa"/>
          </w:tcPr>
          <w:p w14:paraId="4AC4EDD2" w14:textId="77777777" w:rsidR="00D83711" w:rsidRPr="00D4694D" w:rsidRDefault="00D83711" w:rsidP="00E83AE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 xml:space="preserve">Reversible defect 18% </w:t>
            </w:r>
          </w:p>
        </w:tc>
        <w:tc>
          <w:tcPr>
            <w:tcW w:w="1134" w:type="dxa"/>
          </w:tcPr>
          <w:p w14:paraId="7FE475FD" w14:textId="77777777" w:rsidR="00D83711" w:rsidRPr="00D4694D" w:rsidRDefault="00D83711" w:rsidP="00D4694D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D83711" w14:paraId="6E954F7E" w14:textId="77777777" w:rsidTr="00EB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BC50101" w14:textId="28C320F5" w:rsidR="00D83711" w:rsidRPr="00D4694D" w:rsidRDefault="00D83711" w:rsidP="00E83AE6">
            <w:pPr>
              <w:pStyle w:val="Geenafstand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4694D">
              <w:rPr>
                <w:rFonts w:ascii="Arial" w:hAnsi="Arial" w:cs="Arial"/>
                <w:sz w:val="18"/>
                <w:szCs w:val="18"/>
              </w:rPr>
              <w:t>Perin</w:t>
            </w:r>
            <w:proofErr w:type="spellEnd"/>
            <w:r w:rsidRPr="00D4694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4694D">
              <w:rPr>
                <w:rFonts w:ascii="Arial" w:hAnsi="Arial" w:cs="Arial"/>
                <w:b w:val="0"/>
                <w:noProof/>
                <w:sz w:val="18"/>
                <w:szCs w:val="18"/>
              </w:rPr>
              <w:t>(25)</w:t>
            </w:r>
          </w:p>
        </w:tc>
        <w:tc>
          <w:tcPr>
            <w:tcW w:w="709" w:type="dxa"/>
          </w:tcPr>
          <w:p w14:paraId="7FC46896" w14:textId="77777777" w:rsidR="00D83711" w:rsidRPr="00D4694D" w:rsidRDefault="00D83711" w:rsidP="00E83AE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559" w:type="dxa"/>
          </w:tcPr>
          <w:p w14:paraId="2CED51FB" w14:textId="77777777" w:rsidR="00D83711" w:rsidRPr="00D4694D" w:rsidRDefault="00D83711" w:rsidP="00D4694D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10 (20)</w:t>
            </w:r>
          </w:p>
        </w:tc>
        <w:tc>
          <w:tcPr>
            <w:tcW w:w="1134" w:type="dxa"/>
          </w:tcPr>
          <w:p w14:paraId="276EDE08" w14:textId="77777777" w:rsidR="00D83711" w:rsidRPr="00D4694D" w:rsidRDefault="00D83711" w:rsidP="00D4694D">
            <w:pPr>
              <w:pStyle w:val="Geenafstand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BMC</w:t>
            </w:r>
          </w:p>
        </w:tc>
        <w:tc>
          <w:tcPr>
            <w:tcW w:w="2126" w:type="dxa"/>
          </w:tcPr>
          <w:p w14:paraId="63489632" w14:textId="77777777" w:rsidR="00D83711" w:rsidRPr="00D4694D" w:rsidRDefault="00D83711" w:rsidP="00E83AE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Reversible defect 9%</w:t>
            </w:r>
          </w:p>
        </w:tc>
        <w:tc>
          <w:tcPr>
            <w:tcW w:w="1134" w:type="dxa"/>
          </w:tcPr>
          <w:p w14:paraId="72B6EC54" w14:textId="77777777" w:rsidR="00D83711" w:rsidRPr="00D4694D" w:rsidRDefault="00D83711" w:rsidP="00D4694D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83711" w14:paraId="081BCD16" w14:textId="77777777" w:rsidTr="00EB6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1179413" w14:textId="41314FD5" w:rsidR="00D83711" w:rsidRPr="00D4694D" w:rsidRDefault="00D83711" w:rsidP="00E83AE6">
            <w:pPr>
              <w:pStyle w:val="Geenafstand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4694D">
              <w:rPr>
                <w:rFonts w:ascii="Arial" w:hAnsi="Arial" w:cs="Arial"/>
                <w:sz w:val="18"/>
                <w:szCs w:val="18"/>
              </w:rPr>
              <w:t>Perin</w:t>
            </w:r>
            <w:proofErr w:type="spellEnd"/>
            <w:r w:rsidRPr="00D4694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4694D">
              <w:rPr>
                <w:rFonts w:ascii="Arial" w:hAnsi="Arial" w:cs="Arial"/>
                <w:b w:val="0"/>
                <w:noProof/>
                <w:sz w:val="18"/>
                <w:szCs w:val="18"/>
              </w:rPr>
              <w:t>(34)</w:t>
            </w:r>
          </w:p>
        </w:tc>
        <w:tc>
          <w:tcPr>
            <w:tcW w:w="709" w:type="dxa"/>
          </w:tcPr>
          <w:p w14:paraId="30988E1F" w14:textId="77777777" w:rsidR="00D83711" w:rsidRPr="00D4694D" w:rsidRDefault="00D83711" w:rsidP="00E83AE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559" w:type="dxa"/>
          </w:tcPr>
          <w:p w14:paraId="6791006B" w14:textId="77777777" w:rsidR="00D83711" w:rsidRPr="00D4694D" w:rsidRDefault="00D83711" w:rsidP="00D4694D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21 (27)</w:t>
            </w:r>
          </w:p>
        </w:tc>
        <w:tc>
          <w:tcPr>
            <w:tcW w:w="1134" w:type="dxa"/>
          </w:tcPr>
          <w:p w14:paraId="40C9FBD0" w14:textId="77777777" w:rsidR="00D83711" w:rsidRPr="00D4694D" w:rsidRDefault="00D83711" w:rsidP="00D4694D">
            <w:pPr>
              <w:pStyle w:val="Geenafstand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ADC</w:t>
            </w:r>
          </w:p>
        </w:tc>
        <w:tc>
          <w:tcPr>
            <w:tcW w:w="2126" w:type="dxa"/>
          </w:tcPr>
          <w:p w14:paraId="1FCE2678" w14:textId="77777777" w:rsidR="00D83711" w:rsidRPr="00D4694D" w:rsidRDefault="00D83711" w:rsidP="00E83AE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SDS 9.3</w:t>
            </w:r>
          </w:p>
        </w:tc>
        <w:tc>
          <w:tcPr>
            <w:tcW w:w="1134" w:type="dxa"/>
          </w:tcPr>
          <w:p w14:paraId="42A67D25" w14:textId="77777777" w:rsidR="00D83711" w:rsidRPr="00D4694D" w:rsidRDefault="00D83711" w:rsidP="00D4694D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94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</w:tbl>
    <w:p w14:paraId="2D9773E6" w14:textId="01A992AA" w:rsidR="00970C6E" w:rsidRDefault="00D83711">
      <w:r w:rsidRPr="00EB609E">
        <w:rPr>
          <w:rFonts w:ascii="Arial" w:hAnsi="Arial" w:cs="Arial"/>
          <w:i/>
          <w:sz w:val="20"/>
          <w:szCs w:val="20"/>
        </w:rPr>
        <w:t>BMC</w:t>
      </w:r>
      <w:r>
        <w:rPr>
          <w:rFonts w:ascii="Arial" w:hAnsi="Arial" w:cs="Arial"/>
          <w:sz w:val="20"/>
          <w:szCs w:val="20"/>
        </w:rPr>
        <w:t xml:space="preserve"> </w:t>
      </w:r>
      <w:r w:rsidRPr="00EB609E">
        <w:rPr>
          <w:rFonts w:ascii="Arial" w:hAnsi="Arial" w:cs="Arial"/>
          <w:sz w:val="20"/>
          <w:szCs w:val="20"/>
        </w:rPr>
        <w:t>bone marrow cell</w:t>
      </w:r>
      <w:r w:rsidR="00EB609E" w:rsidRPr="00EB609E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r w:rsidRPr="00EB609E">
        <w:rPr>
          <w:rFonts w:ascii="Arial" w:hAnsi="Arial" w:cs="Arial"/>
          <w:i/>
          <w:sz w:val="20"/>
          <w:szCs w:val="20"/>
        </w:rPr>
        <w:t>ADC</w:t>
      </w:r>
      <w:r>
        <w:rPr>
          <w:rFonts w:ascii="Arial" w:hAnsi="Arial" w:cs="Arial"/>
          <w:sz w:val="20"/>
          <w:szCs w:val="20"/>
        </w:rPr>
        <w:t xml:space="preserve"> </w:t>
      </w:r>
      <w:r w:rsidRPr="00EB609E">
        <w:rPr>
          <w:rFonts w:ascii="Arial" w:hAnsi="Arial" w:cs="Arial"/>
          <w:sz w:val="20"/>
          <w:szCs w:val="20"/>
        </w:rPr>
        <w:t>adipose-derived cells</w:t>
      </w:r>
      <w:r w:rsidR="00EB609E">
        <w:rPr>
          <w:rFonts w:ascii="Arial" w:hAnsi="Arial" w:cs="Arial"/>
          <w:sz w:val="20"/>
          <w:szCs w:val="20"/>
        </w:rPr>
        <w:t>,</w:t>
      </w:r>
      <w:r w:rsidR="005E1CAC">
        <w:rPr>
          <w:rFonts w:ascii="Arial" w:hAnsi="Arial" w:cs="Arial"/>
          <w:sz w:val="20"/>
          <w:szCs w:val="20"/>
        </w:rPr>
        <w:t xml:space="preserve"> </w:t>
      </w:r>
      <w:r w:rsidR="005E1CAC" w:rsidRPr="00EB609E">
        <w:rPr>
          <w:rFonts w:ascii="Arial" w:hAnsi="Arial" w:cs="Arial"/>
          <w:i/>
          <w:sz w:val="20"/>
          <w:szCs w:val="20"/>
        </w:rPr>
        <w:t>SSS</w:t>
      </w:r>
      <w:r w:rsidR="005E1CAC">
        <w:rPr>
          <w:rFonts w:ascii="Arial" w:hAnsi="Arial" w:cs="Arial"/>
          <w:sz w:val="20"/>
          <w:szCs w:val="20"/>
        </w:rPr>
        <w:t xml:space="preserve"> </w:t>
      </w:r>
      <w:r w:rsidR="005E1CAC" w:rsidRPr="00EB609E">
        <w:rPr>
          <w:rFonts w:ascii="Arial" w:hAnsi="Arial" w:cs="Arial"/>
          <w:sz w:val="20"/>
          <w:szCs w:val="20"/>
        </w:rPr>
        <w:t>summed stress score</w:t>
      </w:r>
      <w:r w:rsidR="00EB609E">
        <w:rPr>
          <w:rFonts w:ascii="Arial" w:hAnsi="Arial" w:cs="Arial"/>
          <w:sz w:val="20"/>
          <w:szCs w:val="20"/>
        </w:rPr>
        <w:t>,</w:t>
      </w:r>
      <w:r w:rsidR="005E1CAC">
        <w:rPr>
          <w:rFonts w:ascii="Arial" w:hAnsi="Arial" w:cs="Arial"/>
          <w:sz w:val="20"/>
          <w:szCs w:val="20"/>
        </w:rPr>
        <w:t xml:space="preserve"> </w:t>
      </w:r>
      <w:r w:rsidR="005E1CAC" w:rsidRPr="00EB609E">
        <w:rPr>
          <w:rFonts w:ascii="Arial" w:hAnsi="Arial" w:cs="Arial"/>
          <w:i/>
          <w:sz w:val="20"/>
          <w:szCs w:val="20"/>
        </w:rPr>
        <w:t>SRS</w:t>
      </w:r>
      <w:r w:rsidR="005E1CAC">
        <w:rPr>
          <w:rFonts w:ascii="Arial" w:hAnsi="Arial" w:cs="Arial"/>
          <w:sz w:val="20"/>
          <w:szCs w:val="20"/>
        </w:rPr>
        <w:t xml:space="preserve"> summed rest score</w:t>
      </w:r>
      <w:r w:rsidR="00EB609E">
        <w:rPr>
          <w:rFonts w:ascii="Arial" w:hAnsi="Arial" w:cs="Arial"/>
          <w:sz w:val="20"/>
          <w:szCs w:val="20"/>
        </w:rPr>
        <w:t>,</w:t>
      </w:r>
      <w:r w:rsidR="005E1CAC">
        <w:rPr>
          <w:rFonts w:ascii="Arial" w:hAnsi="Arial" w:cs="Arial"/>
          <w:sz w:val="20"/>
          <w:szCs w:val="20"/>
        </w:rPr>
        <w:t xml:space="preserve"> </w:t>
      </w:r>
      <w:r w:rsidR="005E1CAC" w:rsidRPr="00EB609E">
        <w:rPr>
          <w:rFonts w:ascii="Arial" w:hAnsi="Arial" w:cs="Arial"/>
          <w:i/>
          <w:sz w:val="20"/>
          <w:szCs w:val="20"/>
        </w:rPr>
        <w:t>SDS</w:t>
      </w:r>
      <w:r w:rsidR="005E1CAC">
        <w:rPr>
          <w:rFonts w:ascii="Arial" w:hAnsi="Arial" w:cs="Arial"/>
          <w:sz w:val="20"/>
          <w:szCs w:val="20"/>
        </w:rPr>
        <w:t xml:space="preserve"> summed differences score</w:t>
      </w:r>
    </w:p>
    <w:sectPr w:rsidR="00970C6E" w:rsidSect="00970C6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3711"/>
    <w:rsid w:val="003040EF"/>
    <w:rsid w:val="005E1CAC"/>
    <w:rsid w:val="00970C6E"/>
    <w:rsid w:val="00A37FEE"/>
    <w:rsid w:val="00D4694D"/>
    <w:rsid w:val="00D83711"/>
    <w:rsid w:val="00EB609E"/>
    <w:rsid w:val="00EE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737FC3"/>
  <w14:defaultImageDpi w14:val="300"/>
  <w15:docId w15:val="{F95134D7-1810-4068-962B-A3FC43AED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83711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83711"/>
    <w:rPr>
      <w:rFonts w:eastAsiaTheme="minorHAnsi"/>
      <w:sz w:val="22"/>
      <w:szCs w:val="22"/>
      <w:lang w:val="en-GB" w:eastAsia="en-US"/>
    </w:rPr>
  </w:style>
  <w:style w:type="table" w:styleId="Lichtearcering">
    <w:name w:val="Light Shading"/>
    <w:basedOn w:val="Standaardtabel"/>
    <w:uiPriority w:val="60"/>
    <w:rsid w:val="00D83711"/>
    <w:rPr>
      <w:rFonts w:ascii="Segoe UI" w:eastAsiaTheme="minorHAnsi" w:hAnsi="Segoe U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89</Characters>
  <Application>Microsoft Office Word</Application>
  <DocSecurity>4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yenne Tseng</dc:creator>
  <cp:keywords/>
  <dc:description/>
  <cp:lastModifiedBy>Margreet</cp:lastModifiedBy>
  <cp:revision>2</cp:revision>
  <dcterms:created xsi:type="dcterms:W3CDTF">2018-10-25T08:14:00Z</dcterms:created>
  <dcterms:modified xsi:type="dcterms:W3CDTF">2018-10-25T08:14:00Z</dcterms:modified>
</cp:coreProperties>
</file>